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89FDB6" w14:textId="3F7467D3" w:rsidR="00A37A3B" w:rsidRDefault="00A37A3B"/>
    <w:p w14:paraId="1F0C6FCB" w14:textId="1F20839B" w:rsidR="00903B25" w:rsidRDefault="00903B25">
      <w:pPr>
        <w:rPr>
          <w:lang w:val="en-US"/>
        </w:rPr>
      </w:pPr>
      <w:r w:rsidRPr="00903B25">
        <w:rPr>
          <w:lang w:val="en-US"/>
        </w:rPr>
        <w:t xml:space="preserve">Figure S4. Sensitivity analysis: subgroup analysis for the pooled prevalence of metastatic </w:t>
      </w:r>
      <w:r>
        <w:rPr>
          <w:lang w:val="en-US"/>
        </w:rPr>
        <w:t>lateral lymph nodes among studies including all stages except stage 4</w:t>
      </w:r>
    </w:p>
    <w:p w14:paraId="084D1502" w14:textId="6FBFF16D" w:rsidR="005C5028" w:rsidRDefault="005C5028">
      <w:pPr>
        <w:rPr>
          <w:lang w:val="en-US"/>
        </w:rPr>
      </w:pPr>
      <w:r>
        <w:rPr>
          <w:noProof/>
          <w:lang w:val="en-IN" w:eastAsia="en-IN"/>
        </w:rPr>
        <w:drawing>
          <wp:inline distT="0" distB="0" distL="0" distR="0" wp14:anchorId="319DD264" wp14:editId="7502B540">
            <wp:extent cx="5756910" cy="4985385"/>
            <wp:effectExtent l="0" t="0" r="0" b="5715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985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102BA999" w14:textId="76160B13" w:rsidR="005C5028" w:rsidRPr="00903B25" w:rsidRDefault="005C5028">
      <w:pPr>
        <w:rPr>
          <w:lang w:val="en-US"/>
        </w:rPr>
      </w:pPr>
      <w:r w:rsidRPr="00D51596">
        <w:rPr>
          <w:rStyle w:val="None"/>
          <w:rFonts w:ascii="Times New Roman" w:hAnsi="Times New Roman" w:cs="Times New Roman"/>
          <w:lang w:val="en-GB"/>
        </w:rPr>
        <w:t>Each horizontal bar summarizes a study. The bars represent 95% confidence intervals. The grey squares represent each of the studies’ weights in the meta-analysis. The diamond in the lower part of the graph depicts the pooled estimate along with 95% confidence intervals. Events = number of patients with metastatic lateral lymph nodes, total = number of patients who underwent lateral lymph node dissection for rectal cancer.</w:t>
      </w:r>
    </w:p>
    <w:sectPr w:rsidR="005C5028" w:rsidRPr="00903B25" w:rsidSect="0079233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3B25"/>
    <w:rsid w:val="005C5028"/>
    <w:rsid w:val="00792339"/>
    <w:rsid w:val="00903B25"/>
    <w:rsid w:val="00A37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908464"/>
  <w15:chartTrackingRefBased/>
  <w15:docId w15:val="{C9C87396-2D12-C048-A422-52C6630500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ne">
    <w:name w:val="None"/>
    <w:rsid w:val="005C5028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2</Characters>
  <Application>Microsoft Office Word</Application>
  <DocSecurity>0</DocSecurity>
  <Lines>4</Lines>
  <Paragraphs>1</Paragraphs>
  <ScaleCrop>false</ScaleCrop>
  <Company/>
  <LinksUpToDate>false</LinksUpToDate>
  <CharactersWithSpaces>5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i Christou</dc:creator>
  <cp:keywords/>
  <dc:description/>
  <cp:lastModifiedBy>Prasanth D.</cp:lastModifiedBy>
  <cp:revision>2</cp:revision>
  <dcterms:created xsi:type="dcterms:W3CDTF">2021-01-18T16:58:00Z</dcterms:created>
  <dcterms:modified xsi:type="dcterms:W3CDTF">2021-01-21T02:43:00Z</dcterms:modified>
</cp:coreProperties>
</file>